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3825" w:hanging="0"/>
        <w:jc w:val="both"/>
        <w:rPr/>
      </w:pPr>
      <w:r>
        <w:rPr>
          <w:rFonts w:cs="Arial" w:ascii="Arial" w:hAnsi="Arial"/>
          <w:b/>
          <w:sz w:val="22"/>
          <w:szCs w:val="22"/>
        </w:rPr>
        <w:t>Additional file 2</w:t>
      </w:r>
      <w:r>
        <w:rPr>
          <w:rFonts w:cs="Arial" w:ascii="Arial" w:hAnsi="Arial"/>
          <w:sz w:val="22"/>
          <w:szCs w:val="22"/>
        </w:rPr>
        <w:t xml:space="preserve"> - Phenotypic correlations among traits based on the BC</w:t>
      </w:r>
      <w:r>
        <w:rPr>
          <w:rFonts w:cs="Arial" w:ascii="Arial" w:hAnsi="Arial"/>
          <w:sz w:val="22"/>
          <w:szCs w:val="22"/>
          <w:vertAlign w:val="subscript"/>
        </w:rPr>
        <w:t>1</w:t>
      </w:r>
      <w:r>
        <w:rPr/>
        <w:t xml:space="preserve"> population.</w:t>
      </w:r>
    </w:p>
    <w:tbl>
      <w:tblPr>
        <w:tblW w:w="578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DP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EAR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GDU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ND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EAR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321" w:right="149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38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GD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321" w:right="149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99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147" w:right="9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39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ND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321" w:right="149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0.45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289" w:right="16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0.2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256" w:right="88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0.45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321" w:right="149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76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147" w:right="9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41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256" w:right="88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77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366" w:right="68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0.59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H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left="-321" w:right="149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65*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left="-147" w:right="9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33*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left="-256" w:right="88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65*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left="-366" w:right="25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0.0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84**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 xml:space="preserve">* and ** Significant at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 xml:space="preserve"> 0.05 and 0.01, respectively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09:03:00Z</dcterms:created>
  <dc:creator>FEM</dc:creator>
  <dc:description/>
  <cp:keywords/>
  <dc:language>en-US</dc:language>
  <cp:lastModifiedBy>FEM</cp:lastModifiedBy>
  <dcterms:modified xsi:type="dcterms:W3CDTF">2010-12-23T09:03:00Z</dcterms:modified>
  <cp:revision>1</cp:revision>
  <dc:subject/>
  <dc:title>Additional file 2 - Phenotypic correlations among traits based on the BC1 population</dc:title>
</cp:coreProperties>
</file>